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83567" w14:textId="4E2D1EFC" w:rsidR="0055489C" w:rsidRPr="001547AE" w:rsidRDefault="00C37B9C" w:rsidP="0055489C">
      <w:pPr>
        <w:spacing w:line="240" w:lineRule="auto"/>
        <w:jc w:val="center"/>
        <w:rPr>
          <w:rFonts w:ascii="Times New Roman" w:hAnsi="Times New Roman" w:cs="Times New Roman"/>
          <w:i/>
          <w:iCs/>
          <w:sz w:val="36"/>
          <w:szCs w:val="36"/>
        </w:rPr>
      </w:pPr>
      <w:bookmarkStart w:id="0" w:name="_Hlk46912136"/>
      <w:r w:rsidRPr="00C37B9C">
        <w:rPr>
          <w:rFonts w:ascii="Times New Roman" w:hAnsi="Times New Roman" w:cs="Times New Roman"/>
          <w:i/>
          <w:iCs/>
          <w:sz w:val="36"/>
          <w:szCs w:val="36"/>
        </w:rPr>
        <w:t xml:space="preserve">Supplementary </w:t>
      </w:r>
      <w:r w:rsidR="00E96031">
        <w:rPr>
          <w:rFonts w:ascii="Times New Roman" w:hAnsi="Times New Roman" w:cs="Times New Roman"/>
          <w:i/>
          <w:iCs/>
          <w:sz w:val="36"/>
          <w:szCs w:val="36"/>
        </w:rPr>
        <w:t>Materials</w:t>
      </w:r>
      <w:r w:rsidRPr="00C37B9C">
        <w:rPr>
          <w:rFonts w:ascii="Times New Roman" w:hAnsi="Times New Roman" w:cs="Times New Roman"/>
          <w:i/>
          <w:iCs/>
          <w:sz w:val="36"/>
          <w:szCs w:val="36"/>
        </w:rPr>
        <w:t xml:space="preserve"> </w:t>
      </w:r>
    </w:p>
    <w:p w14:paraId="03B56699" w14:textId="77777777" w:rsidR="0055489C" w:rsidRDefault="0055489C" w:rsidP="0055489C">
      <w:pPr>
        <w:spacing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12DAC33" w14:textId="37A61719" w:rsidR="0055489C" w:rsidRDefault="0055489C" w:rsidP="0055489C">
      <w:pPr>
        <w:spacing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Pharmacokinetic of fb-PMT</w:t>
      </w:r>
      <w:r w:rsidR="000D4917">
        <w:rPr>
          <w:rFonts w:ascii="Times New Roman" w:hAnsi="Times New Roman" w:cs="Times New Roman"/>
          <w:b/>
          <w:bCs/>
          <w:sz w:val="36"/>
          <w:szCs w:val="36"/>
        </w:rPr>
        <w:t xml:space="preserve"> (NP751)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, a Novel Anticancer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Thyrointegrin α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  <w:vertAlign w:val="subscript"/>
        </w:rPr>
        <w:t>v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β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  <w:vertAlign w:val="subscript"/>
        </w:rPr>
        <w:t>3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Antagonist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</w:p>
    <w:p w14:paraId="30340D0E" w14:textId="77777777" w:rsidR="0055489C" w:rsidRDefault="0055489C" w:rsidP="0055489C">
      <w:pPr>
        <w:spacing w:line="240" w:lineRule="auto"/>
        <w:jc w:val="center"/>
        <w:rPr>
          <w:rFonts w:ascii="Times New Roman" w:hAnsi="Times New Roman" w:cs="Times New Roman"/>
          <w:sz w:val="28"/>
          <w:szCs w:val="28"/>
        </w:rPr>
      </w:pPr>
    </w:p>
    <w:bookmarkEnd w:id="0"/>
    <w:p w14:paraId="57E58D94" w14:textId="77777777" w:rsidR="0055489C" w:rsidRDefault="0055489C" w:rsidP="0055489C">
      <w:pPr>
        <w:spacing w:line="480" w:lineRule="auto"/>
        <w:ind w:right="-705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 xml:space="preserve">Kazutoshi Fujioka, </w:t>
      </w:r>
      <w:r>
        <w:rPr>
          <w:rFonts w:ascii="Times New Roman" w:hAnsi="Times New Roman" w:cs="Times New Roman"/>
          <w:sz w:val="28"/>
          <w:szCs w:val="28"/>
        </w:rPr>
        <w:t>Bruce A. Hay, Kavitha Godugu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8"/>
          <w:szCs w:val="24"/>
        </w:rPr>
        <w:t>Shaker A. Mousa*</w:t>
      </w:r>
    </w:p>
    <w:p w14:paraId="1C754926" w14:textId="77777777" w:rsidR="0055489C" w:rsidRDefault="0055489C" w:rsidP="0055489C">
      <w:pPr>
        <w:spacing w:line="480" w:lineRule="auto"/>
        <w:ind w:right="-846"/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Pharmaceutical Research Institute, Albany College of Pharmacy and Health Sciences, </w:t>
      </w:r>
      <w:r>
        <w:rPr>
          <w:rFonts w:asciiTheme="majorBidi" w:hAnsiTheme="majorBidi" w:cstheme="majorBidi"/>
          <w:sz w:val="28"/>
          <w:szCs w:val="28"/>
        </w:rPr>
        <w:t>1 Discovery Drive, Rensselaer, NY 12144</w:t>
      </w:r>
    </w:p>
    <w:p w14:paraId="5A83FD3C" w14:textId="77777777" w:rsidR="0055489C" w:rsidRDefault="0055489C" w:rsidP="0055489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496DD1D" w14:textId="77777777" w:rsidR="0055489C" w:rsidRDefault="0055489C" w:rsidP="0055489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AAD4DBD" w14:textId="77777777" w:rsidR="0055489C" w:rsidRDefault="0055489C" w:rsidP="0055489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58C524E" w14:textId="77777777" w:rsidR="0055489C" w:rsidRDefault="0055489C" w:rsidP="0055489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33E63E9" w14:textId="77777777" w:rsidR="0055489C" w:rsidRDefault="0055489C" w:rsidP="0055489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B8BB8DD" w14:textId="77777777" w:rsidR="0055489C" w:rsidRDefault="0055489C" w:rsidP="0055489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A3FBA3E" w14:textId="77777777" w:rsidR="0055489C" w:rsidRDefault="0055489C" w:rsidP="0055489C">
      <w:pPr>
        <w:spacing w:line="240" w:lineRule="auto"/>
        <w:rPr>
          <w:rFonts w:asciiTheme="majorBidi" w:hAnsiTheme="majorBidi" w:cstheme="majorBidi"/>
          <w:noProof/>
          <w:sz w:val="24"/>
          <w:szCs w:val="24"/>
          <w:lang w:eastAsia="en-US"/>
        </w:rPr>
      </w:pPr>
      <w:r>
        <w:rPr>
          <w:rFonts w:asciiTheme="majorBidi" w:hAnsiTheme="majorBidi" w:cstheme="majorBidi"/>
          <w:b/>
          <w:sz w:val="24"/>
          <w:szCs w:val="24"/>
        </w:rPr>
        <w:t>*Correspondence:</w:t>
      </w:r>
    </w:p>
    <w:p w14:paraId="59D8D30F" w14:textId="77777777" w:rsidR="0055489C" w:rsidRDefault="0055489C" w:rsidP="0055489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haker A. Mousa, PhD, MBA, FACC, FACB</w:t>
      </w:r>
    </w:p>
    <w:p w14:paraId="6E25CDEC" w14:textId="77777777" w:rsidR="0055489C" w:rsidRDefault="0055489C" w:rsidP="0055489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RCID 0000-0002-9294-015X</w:t>
      </w:r>
    </w:p>
    <w:p w14:paraId="3B59D105" w14:textId="77777777" w:rsidR="0055489C" w:rsidRDefault="0055489C" w:rsidP="0055489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rofessor of Pharmacology, Executive VP and Chairman,</w:t>
      </w:r>
    </w:p>
    <w:p w14:paraId="7FB47113" w14:textId="77777777" w:rsidR="0055489C" w:rsidRDefault="0055489C" w:rsidP="0055489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harmaceutical Research Institute</w:t>
      </w:r>
    </w:p>
    <w:p w14:paraId="4862D1F3" w14:textId="77777777" w:rsidR="0055489C" w:rsidRDefault="0055489C" w:rsidP="0055489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lbany College of Pharmacy and Health Sciences</w:t>
      </w:r>
    </w:p>
    <w:p w14:paraId="121D2E6C" w14:textId="77777777" w:rsidR="0055489C" w:rsidRDefault="0055489C" w:rsidP="0055489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 Discovery Drive, Rensselaer, NY 12144</w:t>
      </w:r>
    </w:p>
    <w:p w14:paraId="048AA23B" w14:textId="77777777" w:rsidR="0055489C" w:rsidRDefault="0055489C" w:rsidP="0055489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hone: 01 518 694 7397, Fax: 01 518 694 7567</w:t>
      </w:r>
    </w:p>
    <w:p w14:paraId="557E5F5D" w14:textId="77777777" w:rsidR="0055489C" w:rsidRDefault="0055489C" w:rsidP="0055489C">
      <w:pPr>
        <w:tabs>
          <w:tab w:val="left" w:pos="720"/>
          <w:tab w:val="left" w:pos="1440"/>
          <w:tab w:val="left" w:pos="2160"/>
          <w:tab w:val="left" w:pos="2880"/>
          <w:tab w:val="right" w:pos="9360"/>
        </w:tabs>
        <w:spacing w:line="480" w:lineRule="auto"/>
      </w:pPr>
      <w:r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ab/>
        <w:t>shaker.mousa@acphs.edu</w:t>
      </w:r>
      <w:r>
        <w:br w:type="page"/>
      </w:r>
    </w:p>
    <w:p w14:paraId="6C1D59E2" w14:textId="77777777" w:rsidR="0055489C" w:rsidRDefault="0055489C" w:rsidP="0055489C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igure</w:t>
      </w:r>
      <w:r w:rsidRPr="007F0716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1</w:t>
      </w:r>
      <w:r w:rsidRPr="0014405F">
        <w:rPr>
          <w:rFonts w:ascii="Times New Roman" w:hAnsi="Times New Roman" w:cs="Times New Roman"/>
          <w:b/>
          <w:sz w:val="24"/>
        </w:rPr>
        <w:t>. Mass spectrum of fb-PMT in positive mode</w:t>
      </w:r>
    </w:p>
    <w:p w14:paraId="3D0E30E8" w14:textId="77777777" w:rsidR="0055489C" w:rsidRDefault="0055489C"/>
    <w:p w14:paraId="64770D38" w14:textId="33B4E447" w:rsidR="0055489C" w:rsidRDefault="00A330D2">
      <w:r w:rsidRPr="00A330D2">
        <w:rPr>
          <w:noProof/>
        </w:rPr>
        <w:drawing>
          <wp:inline distT="0" distB="0" distL="0" distR="0" wp14:anchorId="28153E13" wp14:editId="7977E273">
            <wp:extent cx="5943600" cy="4102735"/>
            <wp:effectExtent l="0" t="0" r="0" b="0"/>
            <wp:docPr id="4" name="Content Placeholder 3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2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A6377C" w14:textId="77777777" w:rsidR="00A330D2" w:rsidRDefault="00A330D2"/>
    <w:p w14:paraId="46430E7C" w14:textId="77777777" w:rsidR="0055489C" w:rsidRDefault="0055489C"/>
    <w:p w14:paraId="158F8F87" w14:textId="77777777" w:rsidR="0055489C" w:rsidRDefault="0055489C">
      <w:r>
        <w:br w:type="page"/>
      </w:r>
    </w:p>
    <w:p w14:paraId="3F81F7C6" w14:textId="77777777" w:rsidR="0055489C" w:rsidRDefault="0055489C" w:rsidP="0055489C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igure</w:t>
      </w:r>
      <w:r w:rsidRPr="007F0716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2</w:t>
      </w:r>
      <w:r w:rsidRPr="0014405F">
        <w:rPr>
          <w:rFonts w:ascii="Times New Roman" w:hAnsi="Times New Roman" w:cs="Times New Roman"/>
          <w:b/>
          <w:sz w:val="24"/>
        </w:rPr>
        <w:t xml:space="preserve">. Standard curve for fb-PMT </w:t>
      </w:r>
    </w:p>
    <w:p w14:paraId="780B3693" w14:textId="77777777" w:rsidR="0055489C" w:rsidRDefault="0055489C">
      <w:r w:rsidRPr="0055489C">
        <w:rPr>
          <w:noProof/>
        </w:rPr>
        <w:drawing>
          <wp:inline distT="0" distB="0" distL="0" distR="0" wp14:anchorId="52DA1BC8" wp14:editId="146896DC">
            <wp:extent cx="5943600" cy="4558665"/>
            <wp:effectExtent l="0" t="0" r="0" b="0"/>
            <wp:docPr id="1" name="Content Placeholder 3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8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39A8D3" w14:textId="77777777" w:rsidR="0055489C" w:rsidRDefault="0055489C"/>
    <w:p w14:paraId="7C0E9791" w14:textId="77777777" w:rsidR="0055489C" w:rsidRDefault="0055489C"/>
    <w:p w14:paraId="56D98B9D" w14:textId="77777777" w:rsidR="0055489C" w:rsidRDefault="0055489C"/>
    <w:p w14:paraId="72CDDC46" w14:textId="77777777" w:rsidR="0055489C" w:rsidRDefault="0055489C"/>
    <w:p w14:paraId="5E886C41" w14:textId="77777777" w:rsidR="00C84137" w:rsidRDefault="00C84137">
      <w:r>
        <w:br w:type="page"/>
      </w:r>
    </w:p>
    <w:p w14:paraId="32ADD926" w14:textId="77777777" w:rsidR="00F92CD0" w:rsidRDefault="00F92CD0" w:rsidP="00F92CD0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igure</w:t>
      </w:r>
      <w:r w:rsidRPr="00D55261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="007B3DFB">
        <w:rPr>
          <w:rFonts w:ascii="Times New Roman" w:hAnsi="Times New Roman" w:cs="Times New Roman"/>
          <w:b/>
          <w:sz w:val="24"/>
        </w:rPr>
        <w:t>3</w:t>
      </w:r>
      <w:r w:rsidRPr="0014405F">
        <w:rPr>
          <w:rFonts w:ascii="Times New Roman" w:hAnsi="Times New Roman" w:cs="Times New Roman"/>
          <w:b/>
          <w:sz w:val="24"/>
        </w:rPr>
        <w:t xml:space="preserve">.  Composite mean fb-PMT plasma Cmax </w:t>
      </w:r>
      <w:r>
        <w:rPr>
          <w:rFonts w:ascii="Times New Roman" w:hAnsi="Times New Roman" w:cs="Times New Roman"/>
          <w:b/>
          <w:sz w:val="24"/>
        </w:rPr>
        <w:t xml:space="preserve">(A) </w:t>
      </w:r>
      <w:r w:rsidRPr="0014405F">
        <w:rPr>
          <w:rFonts w:ascii="Times New Roman" w:hAnsi="Times New Roman" w:cs="Times New Roman"/>
          <w:b/>
          <w:sz w:val="24"/>
        </w:rPr>
        <w:t xml:space="preserve">and AUC </w:t>
      </w:r>
      <w:r>
        <w:rPr>
          <w:rFonts w:ascii="Times New Roman" w:hAnsi="Times New Roman" w:cs="Times New Roman"/>
          <w:b/>
          <w:sz w:val="24"/>
        </w:rPr>
        <w:t xml:space="preserve">(B) </w:t>
      </w:r>
      <w:r w:rsidRPr="0014405F">
        <w:rPr>
          <w:rFonts w:ascii="Times New Roman" w:hAnsi="Times New Roman" w:cs="Times New Roman"/>
          <w:b/>
          <w:sz w:val="24"/>
        </w:rPr>
        <w:t>dose relationship following subcutaneous administration of fb-PMT in mice</w:t>
      </w:r>
      <w:r>
        <w:rPr>
          <w:rFonts w:ascii="Times New Roman" w:hAnsi="Times New Roman" w:cs="Times New Roman"/>
          <w:b/>
          <w:sz w:val="24"/>
        </w:rPr>
        <w:t xml:space="preserve">. </w:t>
      </w:r>
    </w:p>
    <w:p w14:paraId="527050FC" w14:textId="77777777" w:rsidR="00F92CD0" w:rsidRPr="0014405F" w:rsidRDefault="00F92CD0" w:rsidP="00F92CD0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39DFA6A5" w14:textId="77777777" w:rsidR="0055489C" w:rsidRDefault="00C84137">
      <w:r w:rsidRPr="00C84137">
        <w:rPr>
          <w:noProof/>
        </w:rPr>
        <w:drawing>
          <wp:inline distT="0" distB="0" distL="0" distR="0" wp14:anchorId="0B70292D" wp14:editId="68E8601D">
            <wp:extent cx="5943600" cy="2974692"/>
            <wp:effectExtent l="0" t="0" r="0" b="0"/>
            <wp:docPr id="2" name="Picture 2" descr="C:\Users\Kazutoshi.Fujioka\Documents\Kazu\Fig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zutoshi.Fujioka\Documents\Kazu\Fig S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4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8CC46" w14:textId="77777777" w:rsidR="00F92CD0" w:rsidRDefault="00F92CD0"/>
    <w:p w14:paraId="70918C71" w14:textId="77777777" w:rsidR="00F92CD0" w:rsidRDefault="00F92CD0">
      <w:r>
        <w:br w:type="page"/>
      </w:r>
    </w:p>
    <w:p w14:paraId="3007FA77" w14:textId="757BCF81" w:rsidR="00F92CD0" w:rsidRPr="00F83A48" w:rsidRDefault="00F92CD0" w:rsidP="00F83A48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igure</w:t>
      </w:r>
      <w:r w:rsidRPr="00AF3C52">
        <w:rPr>
          <w:rFonts w:ascii="Times New Roman" w:hAnsi="Times New Roman" w:cs="Times New Roman"/>
          <w:b/>
          <w:sz w:val="24"/>
        </w:rPr>
        <w:t xml:space="preserve"> S</w:t>
      </w:r>
      <w:r w:rsidR="007B3DFB">
        <w:rPr>
          <w:rFonts w:ascii="Times New Roman" w:hAnsi="Times New Roman" w:cs="Times New Roman"/>
          <w:b/>
          <w:sz w:val="24"/>
        </w:rPr>
        <w:t>4</w:t>
      </w:r>
      <w:r w:rsidRPr="00AF3C52">
        <w:rPr>
          <w:rFonts w:ascii="Times New Roman" w:hAnsi="Times New Roman" w:cs="Times New Roman"/>
          <w:b/>
          <w:sz w:val="24"/>
        </w:rPr>
        <w:t>.</w:t>
      </w:r>
      <w:r w:rsidRPr="0014405F">
        <w:rPr>
          <w:rFonts w:ascii="Times New Roman" w:hAnsi="Times New Roman" w:cs="Times New Roman"/>
          <w:b/>
          <w:sz w:val="24"/>
        </w:rPr>
        <w:t xml:space="preserve">  Composite mean fb-PMT plasma Cmax (A) and AUC (B) dose relationship following subcutaneous administration of fb-PMT in male </w:t>
      </w:r>
      <w:r>
        <w:rPr>
          <w:rFonts w:ascii="Times New Roman" w:hAnsi="Times New Roman" w:cs="Times New Roman"/>
          <w:b/>
          <w:sz w:val="24"/>
        </w:rPr>
        <w:t xml:space="preserve">(M) </w:t>
      </w:r>
      <w:r w:rsidRPr="0014405F">
        <w:rPr>
          <w:rFonts w:ascii="Times New Roman" w:hAnsi="Times New Roman" w:cs="Times New Roman"/>
          <w:b/>
          <w:sz w:val="24"/>
        </w:rPr>
        <w:t xml:space="preserve">and female </w:t>
      </w:r>
      <w:r>
        <w:rPr>
          <w:rFonts w:ascii="Times New Roman" w:hAnsi="Times New Roman" w:cs="Times New Roman"/>
          <w:b/>
          <w:sz w:val="24"/>
        </w:rPr>
        <w:t xml:space="preserve">(F) </w:t>
      </w:r>
      <w:r w:rsidRPr="0014405F">
        <w:rPr>
          <w:rFonts w:ascii="Times New Roman" w:hAnsi="Times New Roman" w:cs="Times New Roman"/>
          <w:b/>
          <w:sz w:val="24"/>
        </w:rPr>
        <w:t>Sprague Dawley rats at different dose levels (5, 15, 30 mg/kg)</w:t>
      </w:r>
    </w:p>
    <w:p w14:paraId="1F3BACCC" w14:textId="29D47017" w:rsidR="00F92CD0" w:rsidRDefault="00F92CD0">
      <w:r w:rsidRPr="00F92CD0">
        <w:rPr>
          <w:noProof/>
        </w:rPr>
        <w:drawing>
          <wp:inline distT="0" distB="0" distL="0" distR="0" wp14:anchorId="35BC1E4A" wp14:editId="0CE2C9FD">
            <wp:extent cx="5943600" cy="2731974"/>
            <wp:effectExtent l="0" t="0" r="0" b="0"/>
            <wp:docPr id="3" name="Picture 3" descr="C:\Users\Kazutoshi.Fujioka\Documents\Kazu\Figure8AB.fbPM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zutoshi.Fujioka\Documents\Kazu\Figure8AB.fbPM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1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0C8DA" w14:textId="77777777" w:rsidR="00F92CD0" w:rsidRDefault="00F92CD0">
      <w:r>
        <w:br w:type="page"/>
      </w:r>
    </w:p>
    <w:p w14:paraId="4F063C9E" w14:textId="77777777" w:rsidR="00F92CD0" w:rsidRPr="004461F4" w:rsidRDefault="00F92CD0" w:rsidP="00F92CD0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igure</w:t>
      </w:r>
      <w:r w:rsidRPr="00D55261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="007B3DFB">
        <w:rPr>
          <w:rFonts w:ascii="Times New Roman" w:hAnsi="Times New Roman" w:cs="Times New Roman"/>
          <w:b/>
          <w:sz w:val="24"/>
        </w:rPr>
        <w:t>5</w:t>
      </w:r>
      <w:r w:rsidRPr="004461F4">
        <w:rPr>
          <w:rFonts w:ascii="Times New Roman" w:hAnsi="Times New Roman" w:cs="Times New Roman"/>
          <w:b/>
          <w:sz w:val="24"/>
        </w:rPr>
        <w:t xml:space="preserve">.  Mean fb-PMT </w:t>
      </w:r>
      <w:r>
        <w:rPr>
          <w:rFonts w:ascii="Times New Roman" w:hAnsi="Times New Roman" w:cs="Times New Roman"/>
          <w:b/>
          <w:sz w:val="24"/>
        </w:rPr>
        <w:t>p</w:t>
      </w:r>
      <w:r w:rsidRPr="004461F4">
        <w:rPr>
          <w:rFonts w:ascii="Times New Roman" w:hAnsi="Times New Roman" w:cs="Times New Roman"/>
          <w:b/>
          <w:sz w:val="24"/>
        </w:rPr>
        <w:t xml:space="preserve">lasma Cmax </w:t>
      </w:r>
      <w:r>
        <w:rPr>
          <w:rFonts w:ascii="Times New Roman" w:hAnsi="Times New Roman" w:cs="Times New Roman"/>
          <w:b/>
          <w:sz w:val="24"/>
        </w:rPr>
        <w:t xml:space="preserve">(A) </w:t>
      </w:r>
      <w:r w:rsidRPr="004461F4">
        <w:rPr>
          <w:rFonts w:ascii="Times New Roman" w:hAnsi="Times New Roman" w:cs="Times New Roman"/>
          <w:b/>
          <w:sz w:val="24"/>
        </w:rPr>
        <w:t>and AUC</w:t>
      </w:r>
      <w:r>
        <w:rPr>
          <w:rFonts w:ascii="Times New Roman" w:hAnsi="Times New Roman" w:cs="Times New Roman"/>
          <w:b/>
          <w:sz w:val="24"/>
        </w:rPr>
        <w:t xml:space="preserve"> (B)</w:t>
      </w:r>
      <w:r w:rsidRPr="004461F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d</w:t>
      </w:r>
      <w:r w:rsidRPr="004461F4">
        <w:rPr>
          <w:rFonts w:ascii="Times New Roman" w:hAnsi="Times New Roman" w:cs="Times New Roman"/>
          <w:b/>
          <w:sz w:val="24"/>
        </w:rPr>
        <w:t xml:space="preserve">ose </w:t>
      </w:r>
      <w:r>
        <w:rPr>
          <w:rFonts w:ascii="Times New Roman" w:hAnsi="Times New Roman" w:cs="Times New Roman"/>
          <w:b/>
          <w:sz w:val="24"/>
        </w:rPr>
        <w:t>r</w:t>
      </w:r>
      <w:r w:rsidRPr="004461F4">
        <w:rPr>
          <w:rFonts w:ascii="Times New Roman" w:hAnsi="Times New Roman" w:cs="Times New Roman"/>
          <w:b/>
          <w:sz w:val="24"/>
        </w:rPr>
        <w:t xml:space="preserve">elationship </w:t>
      </w:r>
      <w:r>
        <w:rPr>
          <w:rFonts w:ascii="Times New Roman" w:hAnsi="Times New Roman" w:cs="Times New Roman"/>
          <w:b/>
          <w:sz w:val="24"/>
        </w:rPr>
        <w:t>f</w:t>
      </w:r>
      <w:r w:rsidRPr="004461F4">
        <w:rPr>
          <w:rFonts w:ascii="Times New Roman" w:hAnsi="Times New Roman" w:cs="Times New Roman"/>
          <w:b/>
          <w:sz w:val="24"/>
        </w:rPr>
        <w:t xml:space="preserve">ollowing </w:t>
      </w:r>
      <w:r>
        <w:rPr>
          <w:rFonts w:ascii="Times New Roman" w:hAnsi="Times New Roman" w:cs="Times New Roman"/>
          <w:b/>
          <w:sz w:val="24"/>
        </w:rPr>
        <w:t>s</w:t>
      </w:r>
      <w:r w:rsidRPr="004461F4">
        <w:rPr>
          <w:rFonts w:ascii="Times New Roman" w:hAnsi="Times New Roman" w:cs="Times New Roman"/>
          <w:b/>
          <w:sz w:val="24"/>
        </w:rPr>
        <w:t xml:space="preserve">ubcutaneous </w:t>
      </w:r>
      <w:r>
        <w:rPr>
          <w:rFonts w:ascii="Times New Roman" w:hAnsi="Times New Roman" w:cs="Times New Roman"/>
          <w:b/>
          <w:sz w:val="24"/>
        </w:rPr>
        <w:t>a</w:t>
      </w:r>
      <w:r w:rsidRPr="004461F4">
        <w:rPr>
          <w:rFonts w:ascii="Times New Roman" w:hAnsi="Times New Roman" w:cs="Times New Roman"/>
          <w:b/>
          <w:sz w:val="24"/>
        </w:rPr>
        <w:t xml:space="preserve">dministration of fb-PMT in </w:t>
      </w:r>
      <w:r>
        <w:rPr>
          <w:rFonts w:ascii="Times New Roman" w:hAnsi="Times New Roman" w:cs="Times New Roman"/>
          <w:b/>
          <w:sz w:val="24"/>
        </w:rPr>
        <w:t>m</w:t>
      </w:r>
      <w:r w:rsidRPr="004461F4">
        <w:rPr>
          <w:rFonts w:ascii="Times New Roman" w:hAnsi="Times New Roman" w:cs="Times New Roman"/>
          <w:b/>
          <w:sz w:val="24"/>
        </w:rPr>
        <w:t xml:space="preserve">ale and </w:t>
      </w:r>
      <w:r>
        <w:rPr>
          <w:rFonts w:ascii="Times New Roman" w:hAnsi="Times New Roman" w:cs="Times New Roman"/>
          <w:b/>
          <w:sz w:val="24"/>
        </w:rPr>
        <w:t>f</w:t>
      </w:r>
      <w:r w:rsidRPr="004461F4">
        <w:rPr>
          <w:rFonts w:ascii="Times New Roman" w:hAnsi="Times New Roman" w:cs="Times New Roman"/>
          <w:b/>
          <w:sz w:val="24"/>
        </w:rPr>
        <w:t xml:space="preserve">emale </w:t>
      </w:r>
      <w:r w:rsidR="000043CC">
        <w:rPr>
          <w:rFonts w:ascii="Times New Roman" w:hAnsi="Times New Roman" w:cs="Times New Roman"/>
          <w:b/>
          <w:sz w:val="24"/>
        </w:rPr>
        <w:t>c</w:t>
      </w:r>
      <w:r w:rsidRPr="004461F4">
        <w:rPr>
          <w:rFonts w:ascii="Times New Roman" w:hAnsi="Times New Roman" w:cs="Times New Roman"/>
          <w:b/>
          <w:sz w:val="24"/>
        </w:rPr>
        <w:t xml:space="preserve">ynomolgus </w:t>
      </w:r>
      <w:r>
        <w:rPr>
          <w:rFonts w:ascii="Times New Roman" w:hAnsi="Times New Roman" w:cs="Times New Roman"/>
          <w:b/>
          <w:sz w:val="24"/>
        </w:rPr>
        <w:t>m</w:t>
      </w:r>
      <w:r w:rsidRPr="004461F4">
        <w:rPr>
          <w:rFonts w:ascii="Times New Roman" w:hAnsi="Times New Roman" w:cs="Times New Roman"/>
          <w:b/>
          <w:sz w:val="24"/>
        </w:rPr>
        <w:t>onkeys</w:t>
      </w:r>
      <w:r>
        <w:rPr>
          <w:rFonts w:ascii="Times New Roman" w:hAnsi="Times New Roman" w:cs="Times New Roman"/>
          <w:b/>
          <w:sz w:val="24"/>
        </w:rPr>
        <w:t>.</w:t>
      </w:r>
    </w:p>
    <w:p w14:paraId="3D50690B" w14:textId="77777777" w:rsidR="00F92CD0" w:rsidRDefault="00F92CD0">
      <w:r w:rsidRPr="00F92CD0">
        <w:rPr>
          <w:noProof/>
        </w:rPr>
        <w:drawing>
          <wp:inline distT="0" distB="0" distL="0" distR="0" wp14:anchorId="736B9EDD" wp14:editId="02BA67B8">
            <wp:extent cx="5943600" cy="2551388"/>
            <wp:effectExtent l="0" t="0" r="0" b="1905"/>
            <wp:docPr id="5" name="Picture 5" descr="C:\Users\Kazutoshi.Fujioka\Documents\Kazu\Figure10AB.fbPM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azutoshi.Fujioka\Documents\Kazu\Figure10AB.fbPM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1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A9733" w14:textId="77777777" w:rsidR="00F92CD0" w:rsidRDefault="00F92CD0"/>
    <w:p w14:paraId="6CE74EF3" w14:textId="77777777" w:rsidR="00F92CD0" w:rsidRDefault="00F92CD0"/>
    <w:p w14:paraId="00CCAECD" w14:textId="77777777" w:rsidR="00F92CD0" w:rsidRDefault="00F92CD0"/>
    <w:p w14:paraId="475A9EF3" w14:textId="77777777" w:rsidR="00F92CD0" w:rsidRDefault="00F92CD0"/>
    <w:p w14:paraId="7A90BE1F" w14:textId="77777777" w:rsidR="00F92CD0" w:rsidRDefault="00F92CD0"/>
    <w:p w14:paraId="1DDA9B82" w14:textId="77777777" w:rsidR="00F92CD0" w:rsidRDefault="00F92CD0"/>
    <w:p w14:paraId="668C8199" w14:textId="77777777" w:rsidR="00C84137" w:rsidRDefault="00C84137"/>
    <w:p w14:paraId="3754AD57" w14:textId="77777777" w:rsidR="00C84137" w:rsidRDefault="00C84137"/>
    <w:p w14:paraId="468AA584" w14:textId="77777777" w:rsidR="00C84137" w:rsidRDefault="00C84137"/>
    <w:sectPr w:rsidR="00C84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89C"/>
    <w:rsid w:val="000043CC"/>
    <w:rsid w:val="000D4917"/>
    <w:rsid w:val="001055B7"/>
    <w:rsid w:val="002B2BBF"/>
    <w:rsid w:val="0055489C"/>
    <w:rsid w:val="007B3DFB"/>
    <w:rsid w:val="00A330D2"/>
    <w:rsid w:val="00C37B9C"/>
    <w:rsid w:val="00C84137"/>
    <w:rsid w:val="00DD1B37"/>
    <w:rsid w:val="00E96031"/>
    <w:rsid w:val="00F83A48"/>
    <w:rsid w:val="00F9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DE5E1"/>
  <w15:chartTrackingRefBased/>
  <w15:docId w15:val="{7C84CFB8-8047-4B29-8147-CE0652EBE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PHS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oka, Kazutoshi</dc:creator>
  <cp:keywords/>
  <dc:description/>
  <cp:lastModifiedBy>Mousa, Shaker</cp:lastModifiedBy>
  <cp:revision>13</cp:revision>
  <dcterms:created xsi:type="dcterms:W3CDTF">2021-06-02T19:07:00Z</dcterms:created>
  <dcterms:modified xsi:type="dcterms:W3CDTF">2022-03-22T15:48:00Z</dcterms:modified>
</cp:coreProperties>
</file>